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B686D" w14:textId="77777777" w:rsidR="00516A61" w:rsidRDefault="00516A61" w:rsidP="00516A61">
      <w:pPr>
        <w:jc w:val="both"/>
        <w:rPr>
          <w:rFonts w:eastAsia="Times New Roman"/>
          <w:b/>
        </w:rPr>
      </w:pPr>
    </w:p>
    <w:p w14:paraId="16020035" w14:textId="77777777" w:rsidR="00516A61" w:rsidRDefault="00516A61" w:rsidP="00516A61">
      <w:pPr>
        <w:pBdr>
          <w:bottom w:val="single" w:sz="12" w:space="1" w:color="auto"/>
        </w:pBdr>
        <w:jc w:val="both"/>
        <w:rPr>
          <w:rFonts w:eastAsia="Times New Roman"/>
        </w:rPr>
      </w:pPr>
      <w:r>
        <w:rPr>
          <w:rFonts w:eastAsia="Times New Roman"/>
          <w:b/>
        </w:rPr>
        <w:t xml:space="preserve">S2 Table: </w:t>
      </w:r>
      <w:r>
        <w:rPr>
          <w:rFonts w:eastAsia="Times New Roman"/>
        </w:rPr>
        <w:t xml:space="preserve">Plasmids used in this study. </w:t>
      </w:r>
    </w:p>
    <w:p w14:paraId="65CEA63A" w14:textId="77777777" w:rsidR="00516A61" w:rsidRDefault="00516A61" w:rsidP="00516A61">
      <w:pPr>
        <w:jc w:val="both"/>
        <w:rPr>
          <w:rFonts w:eastAsia="Times New Roman"/>
        </w:rPr>
      </w:pPr>
    </w:p>
    <w:p w14:paraId="43CBE905" w14:textId="77777777" w:rsidR="00516A61" w:rsidRDefault="00516A61" w:rsidP="00516A61">
      <w:pPr>
        <w:jc w:val="both"/>
        <w:rPr>
          <w:rFonts w:eastAsia="Times New Roman"/>
        </w:rPr>
        <w:sectPr w:rsidR="00516A61" w:rsidSect="005B06EE">
          <w:type w:val="continuous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1916"/>
        <w:gridCol w:w="3325"/>
        <w:gridCol w:w="3089"/>
      </w:tblGrid>
      <w:tr w:rsidR="00707645" w:rsidRPr="00CF36BD" w14:paraId="423A35B1" w14:textId="77777777" w:rsidTr="00DA53E5">
        <w:trPr>
          <w:trHeight w:val="103"/>
        </w:trPr>
        <w:tc>
          <w:tcPr>
            <w:tcW w:w="1916" w:type="dxa"/>
            <w:shd w:val="clear" w:color="auto" w:fill="BFBFBF" w:themeFill="background1" w:themeFillShade="BF"/>
          </w:tcPr>
          <w:p w14:paraId="05F61688" w14:textId="77777777" w:rsidR="00707645" w:rsidRPr="00310CE4" w:rsidRDefault="00707645" w:rsidP="00DA53E5">
            <w:pPr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310CE4">
              <w:rPr>
                <w:rFonts w:eastAsia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325" w:type="dxa"/>
            <w:shd w:val="clear" w:color="auto" w:fill="BFBFBF" w:themeFill="background1" w:themeFillShade="BF"/>
          </w:tcPr>
          <w:p w14:paraId="4CCB0B17" w14:textId="77777777" w:rsidR="00707645" w:rsidRPr="00CF36BD" w:rsidRDefault="00707645" w:rsidP="00DA53E5">
            <w:pPr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CF36BD">
              <w:rPr>
                <w:rFonts w:eastAsia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3089" w:type="dxa"/>
            <w:shd w:val="clear" w:color="auto" w:fill="BFBFBF" w:themeFill="background1" w:themeFillShade="BF"/>
          </w:tcPr>
          <w:p w14:paraId="2475473A" w14:textId="77777777" w:rsidR="00707645" w:rsidRPr="00CF36BD" w:rsidRDefault="00707645" w:rsidP="00DA53E5">
            <w:pPr>
              <w:jc w:val="both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Source</w:t>
            </w:r>
          </w:p>
        </w:tc>
      </w:tr>
      <w:tr w:rsidR="00707645" w:rsidRPr="00CD5F79" w14:paraId="11FB7041" w14:textId="77777777" w:rsidTr="00DA53E5">
        <w:trPr>
          <w:trHeight w:val="315"/>
        </w:trPr>
        <w:tc>
          <w:tcPr>
            <w:tcW w:w="1916" w:type="dxa"/>
            <w:noWrap/>
          </w:tcPr>
          <w:p w14:paraId="4E2A94ED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330</w:t>
            </w:r>
          </w:p>
        </w:tc>
        <w:tc>
          <w:tcPr>
            <w:tcW w:w="3325" w:type="dxa"/>
            <w:noWrap/>
          </w:tcPr>
          <w:p w14:paraId="52A028D4" w14:textId="77777777" w:rsidR="00707645" w:rsidRPr="00310CE4" w:rsidRDefault="00707645" w:rsidP="00DA53E5">
            <w:pPr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i/>
                <w:sz w:val="20"/>
                <w:szCs w:val="20"/>
              </w:rPr>
              <w:t>tetO-CaHSP90, ampR natR</w:t>
            </w:r>
          </w:p>
        </w:tc>
        <w:tc>
          <w:tcPr>
            <w:tcW w:w="3089" w:type="dxa"/>
            <w:noWrap/>
          </w:tcPr>
          <w:p w14:paraId="654B39F6" w14:textId="174C8CC8" w:rsidR="00707645" w:rsidRPr="00CD5F79" w:rsidRDefault="00707645" w:rsidP="00F657D7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FwaXJvPC9BdXRob3I+PFllYXI+MjAwOTwvWWVhcj48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FwaXJvPC9BdXRob3I+PFllYXI+MjAwOTwvWWVhcj48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eastAsia="en-CA"/>
              </w:rPr>
              <w:t>[1]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707645" w:rsidRPr="00CD5F79" w14:paraId="763146C3" w14:textId="77777777" w:rsidTr="00DA53E5">
        <w:trPr>
          <w:trHeight w:val="315"/>
        </w:trPr>
        <w:tc>
          <w:tcPr>
            <w:tcW w:w="1916" w:type="dxa"/>
            <w:noWrap/>
          </w:tcPr>
          <w:p w14:paraId="760E37F0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335</w:t>
            </w:r>
          </w:p>
        </w:tc>
        <w:tc>
          <w:tcPr>
            <w:tcW w:w="3325" w:type="dxa"/>
            <w:noWrap/>
          </w:tcPr>
          <w:p w14:paraId="1A84F996" w14:textId="77777777" w:rsidR="00707645" w:rsidRPr="00310CE4" w:rsidRDefault="00707645" w:rsidP="00DA53E5">
            <w:pPr>
              <w:rPr>
                <w:i/>
                <w:sz w:val="20"/>
                <w:szCs w:val="20"/>
              </w:rPr>
            </w:pPr>
            <w:r w:rsidRPr="00310CE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FLP-NAT</w:t>
            </w:r>
            <w:r w:rsidRPr="00310CE4">
              <w:rPr>
                <w:i/>
                <w:sz w:val="20"/>
                <w:szCs w:val="20"/>
              </w:rPr>
              <w:t xml:space="preserve"> -CaPHO23 K/O, ampR natR</w:t>
            </w:r>
          </w:p>
        </w:tc>
        <w:tc>
          <w:tcPr>
            <w:tcW w:w="3089" w:type="dxa"/>
            <w:noWrap/>
          </w:tcPr>
          <w:p w14:paraId="7A67ABA8" w14:textId="77777777" w:rsidR="00707645" w:rsidRPr="00CD5F79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 w:rsidR="00707645" w:rsidRPr="00CD5F79" w14:paraId="4AC1500B" w14:textId="77777777" w:rsidTr="00DA53E5">
        <w:trPr>
          <w:trHeight w:val="315"/>
        </w:trPr>
        <w:tc>
          <w:tcPr>
            <w:tcW w:w="1916" w:type="dxa"/>
            <w:noWrap/>
          </w:tcPr>
          <w:p w14:paraId="5B74950F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430</w:t>
            </w:r>
          </w:p>
        </w:tc>
        <w:tc>
          <w:tcPr>
            <w:tcW w:w="3325" w:type="dxa"/>
            <w:noWrap/>
          </w:tcPr>
          <w:p w14:paraId="228741C8" w14:textId="77777777" w:rsidR="00707645" w:rsidRPr="00310CE4" w:rsidRDefault="00707645" w:rsidP="00DA53E5">
            <w:pPr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i/>
                <w:color w:val="000000"/>
                <w:sz w:val="20"/>
                <w:szCs w:val="20"/>
              </w:rPr>
              <w:t>ACT1p-NAT, ampR natR</w:t>
            </w:r>
          </w:p>
        </w:tc>
        <w:tc>
          <w:tcPr>
            <w:tcW w:w="3089" w:type="dxa"/>
            <w:noWrap/>
          </w:tcPr>
          <w:p w14:paraId="39F36D9F" w14:textId="6EC18043" w:rsidR="00707645" w:rsidRDefault="00707645" w:rsidP="0097577E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VuPC9BdXRob3I+PFllYXI+MjAwNTwvWWVhcj48UmVj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VuPC9BdXRob3I+PFllYXI+MjAwNTwvWWVhcj48UmVj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eastAsia="en-CA"/>
              </w:rPr>
              <w:t>[2]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707645" w:rsidRPr="00CD5F79" w14:paraId="3EF3C8CA" w14:textId="77777777" w:rsidTr="00DA53E5">
        <w:trPr>
          <w:trHeight w:val="315"/>
        </w:trPr>
        <w:tc>
          <w:tcPr>
            <w:tcW w:w="1916" w:type="dxa"/>
            <w:noWrap/>
          </w:tcPr>
          <w:p w14:paraId="75288352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455</w:t>
            </w:r>
          </w:p>
        </w:tc>
        <w:tc>
          <w:tcPr>
            <w:tcW w:w="3325" w:type="dxa"/>
            <w:noWrap/>
          </w:tcPr>
          <w:p w14:paraId="2E42CC03" w14:textId="77777777" w:rsidR="00707645" w:rsidRPr="00310CE4" w:rsidRDefault="00707645" w:rsidP="00DA53E5">
            <w:pPr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i/>
                <w:sz w:val="20"/>
                <w:szCs w:val="20"/>
              </w:rPr>
              <w:t>CaHSP90 complementation vector, ampR natR</w:t>
            </w:r>
          </w:p>
        </w:tc>
        <w:tc>
          <w:tcPr>
            <w:tcW w:w="3089" w:type="dxa"/>
            <w:noWrap/>
          </w:tcPr>
          <w:p w14:paraId="5399663B" w14:textId="240B6ED9" w:rsidR="00707645" w:rsidRPr="00CD5F79" w:rsidRDefault="00707645" w:rsidP="00DF7A17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Db3dlbjwvQXV0aG9yPjxZZWFyPjIwMDk8L1llYXI+PFJl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</w:fldData>
              </w:fldChar>
            </w:r>
            <w:r w:rsidRPr="00707645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 w:rsidRPr="00141889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Db3dlbjwvQXV0aG9yPjxZZWFyPjIwMDk8L1llYXI+PFJl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</w:fldData>
              </w:fldChar>
            </w:r>
            <w:r w:rsidRPr="00707645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 w:rsidRPr="00141889"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 w:rsidRPr="00141889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eastAsia="en-CA"/>
              </w:rPr>
              <w:t>[3]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707645" w:rsidRPr="00CF36BD" w14:paraId="7CD378C8" w14:textId="77777777" w:rsidTr="00DA53E5">
        <w:tc>
          <w:tcPr>
            <w:tcW w:w="1916" w:type="dxa"/>
          </w:tcPr>
          <w:p w14:paraId="296AC1AE" w14:textId="77777777" w:rsidR="00707645" w:rsidRPr="00310CE4" w:rsidRDefault="00707645" w:rsidP="00DA53E5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310CE4">
              <w:rPr>
                <w:rFonts w:eastAsia="Times New Roman"/>
                <w:sz w:val="20"/>
                <w:szCs w:val="20"/>
              </w:rPr>
              <w:t>pLC46</w:t>
            </w:r>
          </w:p>
        </w:tc>
        <w:tc>
          <w:tcPr>
            <w:tcW w:w="3325" w:type="dxa"/>
          </w:tcPr>
          <w:p w14:paraId="7F94F0F2" w14:textId="77777777" w:rsidR="00707645" w:rsidRPr="00310CE4" w:rsidRDefault="00707645" w:rsidP="00DA53E5">
            <w:pPr>
              <w:jc w:val="both"/>
              <w:rPr>
                <w:rFonts w:eastAsia="Times New Roman"/>
                <w:i/>
                <w:sz w:val="20"/>
                <w:szCs w:val="20"/>
              </w:rPr>
            </w:pPr>
            <w:r w:rsidRPr="00310CE4">
              <w:rPr>
                <w:i/>
                <w:color w:val="000000"/>
                <w:sz w:val="20"/>
                <w:szCs w:val="20"/>
              </w:rPr>
              <w:t xml:space="preserve">pNIM1, ampR </w:t>
            </w:r>
          </w:p>
        </w:tc>
        <w:tc>
          <w:tcPr>
            <w:tcW w:w="3089" w:type="dxa"/>
          </w:tcPr>
          <w:p w14:paraId="0FEC71B9" w14:textId="181CFAB8" w:rsidR="00707645" w:rsidRPr="00CD5F79" w:rsidRDefault="00707645" w:rsidP="00DA53E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ark&lt;/Author&gt;&lt;Year&gt;2005&lt;/Year&gt;&lt;RecNum&gt;744&lt;/RecNum&gt;&lt;DisplayText&gt;[4]&lt;/DisplayText&gt;&lt;record&gt;&lt;rec-number&gt;744&lt;/rec-number&gt;&lt;foreign-keys&gt;&lt;key app="EN" db-id="9p0wzrzwmrv9smevxskvvzttpsddetxppza2" timestamp="1508276785"&gt;744&lt;/key&gt;&lt;/foreign-keys&gt;&lt;ref-type name="Journal Article"&gt;17&lt;/ref-type&gt;&lt;contributors&gt;&lt;authors&gt;&lt;author&gt;Park, Yang-Nim&lt;/author&gt;&lt;author&gt;Morschhäuser, Joachim&lt;/author&gt;&lt;/authors&gt;&lt;/contributors&gt;&lt;titles&gt;&lt;title&gt;&lt;style face="normal" font="default" size="100%"&gt;Tetracycline-inducible gene expression and gene deletion in &lt;/style&gt;&lt;style face="italic" font="default" size="100%"&gt;Candida albicans&lt;/style&gt;&lt;/title&gt;&lt;secondary-title&gt;Eukaryotic Cell&lt;/secondary-title&gt;&lt;/titles&gt;&lt;periodical&gt;&lt;full-title&gt;Eukaryotic Cell&lt;/full-title&gt;&lt;/periodical&gt;&lt;pages&gt;1328-342&lt;/pages&gt;&lt;volume&gt;4&lt;/volume&gt;&lt;number&gt;8&lt;/number&gt;&lt;dates&gt;&lt;year&gt;2005&lt;/year&gt;&lt;/dates&gt;&lt;urls&gt;&lt;/urls&gt;&lt;electronic-resource-num&gt;10.1128/EC.4.8.1328&lt;/electronic-resource-num&gt;&lt;/record&gt;&lt;/Cite&gt;&lt;/EndNote&gt;</w:instrTex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  <w:sz w:val="20"/>
                <w:szCs w:val="20"/>
              </w:rPr>
              <w:t>[4]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fldChar w:fldCharType="end"/>
            </w:r>
            <w:r w:rsidDel="005137B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07645" w:rsidRPr="00CF36BD" w14:paraId="2152CAED" w14:textId="77777777" w:rsidTr="00DA53E5">
        <w:tc>
          <w:tcPr>
            <w:tcW w:w="1916" w:type="dxa"/>
          </w:tcPr>
          <w:p w14:paraId="57CD81CC" w14:textId="77777777" w:rsidR="00707645" w:rsidRPr="00310CE4" w:rsidRDefault="00707645" w:rsidP="00DA53E5">
            <w:pPr>
              <w:jc w:val="both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478</w:t>
            </w:r>
          </w:p>
        </w:tc>
        <w:tc>
          <w:tcPr>
            <w:tcW w:w="3325" w:type="dxa"/>
          </w:tcPr>
          <w:p w14:paraId="01F953BE" w14:textId="77777777" w:rsidR="00707645" w:rsidRPr="00310CE4" w:rsidRDefault="00707645" w:rsidP="00DA53E5">
            <w:pPr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FLP-NAT-HSF1</w:t>
            </w:r>
            <w:r w:rsidRPr="00310CE4"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>-KO, ampR natR</w:t>
            </w:r>
          </w:p>
        </w:tc>
        <w:tc>
          <w:tcPr>
            <w:tcW w:w="3089" w:type="dxa"/>
          </w:tcPr>
          <w:p w14:paraId="550E5153" w14:textId="77777777" w:rsidR="00707645" w:rsidRPr="00CD5F79" w:rsidRDefault="00707645" w:rsidP="00DA53E5">
            <w:pPr>
              <w:jc w:val="both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D5F79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 w:rsidR="00707645" w:rsidRPr="00CD5F79" w14:paraId="22DFEADB" w14:textId="77777777" w:rsidTr="00DA53E5">
        <w:trPr>
          <w:trHeight w:val="315"/>
        </w:trPr>
        <w:tc>
          <w:tcPr>
            <w:tcW w:w="1916" w:type="dxa"/>
            <w:noWrap/>
            <w:hideMark/>
          </w:tcPr>
          <w:p w14:paraId="003FB48D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481</w:t>
            </w:r>
          </w:p>
        </w:tc>
        <w:tc>
          <w:tcPr>
            <w:tcW w:w="3325" w:type="dxa"/>
            <w:noWrap/>
            <w:hideMark/>
          </w:tcPr>
          <w:p w14:paraId="26FE3F85" w14:textId="77777777" w:rsidR="00707645" w:rsidRPr="00310CE4" w:rsidRDefault="00707645" w:rsidP="00DA53E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FLP-NAT-MAL2p-HSF1</w:t>
            </w:r>
            <w:r w:rsidRPr="00310CE4"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>, ampR natR</w:t>
            </w:r>
          </w:p>
        </w:tc>
        <w:tc>
          <w:tcPr>
            <w:tcW w:w="3089" w:type="dxa"/>
            <w:noWrap/>
            <w:hideMark/>
          </w:tcPr>
          <w:p w14:paraId="02D790F0" w14:textId="77777777" w:rsidR="00707645" w:rsidRPr="00CD5F79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D5F79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 w:rsidR="00707645" w:rsidRPr="00CD5F79" w14:paraId="1929EA0F" w14:textId="77777777" w:rsidTr="00DA53E5">
        <w:trPr>
          <w:trHeight w:val="315"/>
        </w:trPr>
        <w:tc>
          <w:tcPr>
            <w:tcW w:w="1916" w:type="dxa"/>
            <w:noWrap/>
            <w:hideMark/>
          </w:tcPr>
          <w:p w14:paraId="034198B9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49</w:t>
            </w:r>
          </w:p>
        </w:tc>
        <w:tc>
          <w:tcPr>
            <w:tcW w:w="3325" w:type="dxa"/>
            <w:noWrap/>
            <w:hideMark/>
          </w:tcPr>
          <w:p w14:paraId="068CAE6D" w14:textId="77777777" w:rsidR="00707645" w:rsidRPr="00310CE4" w:rsidRDefault="00707645" w:rsidP="00DA53E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FLP-NAT</w:t>
            </w:r>
            <w:r w:rsidRPr="00310CE4"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>, ampR natR</w:t>
            </w:r>
          </w:p>
        </w:tc>
        <w:tc>
          <w:tcPr>
            <w:tcW w:w="3089" w:type="dxa"/>
            <w:noWrap/>
            <w:hideMark/>
          </w:tcPr>
          <w:p w14:paraId="5E0C4E6F" w14:textId="20E4E79A" w:rsidR="00707645" w:rsidRPr="00CD5F79" w:rsidRDefault="00707645" w:rsidP="0097577E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VuPC9BdXRob3I+PFllYXI+MjAwNTwvWWVhcj48UmVj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VuPC9BdXRob3I+PFllYXI+MjAwNTwvWWVhcj48UmVj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eastAsia="en-CA"/>
              </w:rPr>
              <w:t>[2]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707645" w:rsidRPr="00CD5F79" w14:paraId="39A36EC6" w14:textId="77777777" w:rsidTr="00DA53E5">
        <w:trPr>
          <w:trHeight w:val="315"/>
        </w:trPr>
        <w:tc>
          <w:tcPr>
            <w:tcW w:w="1916" w:type="dxa"/>
            <w:noWrap/>
          </w:tcPr>
          <w:p w14:paraId="780501A9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50</w:t>
            </w:r>
          </w:p>
        </w:tc>
        <w:tc>
          <w:tcPr>
            <w:tcW w:w="3325" w:type="dxa"/>
            <w:noWrap/>
          </w:tcPr>
          <w:p w14:paraId="731DA3C8" w14:textId="77777777" w:rsidR="00707645" w:rsidRPr="00310CE4" w:rsidRDefault="00707645" w:rsidP="00DA53E5">
            <w:pPr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>FLP-NAT-MAL2p, ampR natR</w:t>
            </w:r>
          </w:p>
        </w:tc>
        <w:tc>
          <w:tcPr>
            <w:tcW w:w="3089" w:type="dxa"/>
            <w:noWrap/>
          </w:tcPr>
          <w:p w14:paraId="5321255E" w14:textId="741571F2" w:rsidR="00707645" w:rsidRPr="00CD5F79" w:rsidRDefault="00707645" w:rsidP="0097577E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VuPC9BdXRob3I+PFllYXI+MjAwNTwvWWVhcj48UmVj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VuPC9BdXRob3I+PFllYXI+MjAwNTwvWWVhcj48UmVj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eastAsia="en-CA"/>
              </w:rPr>
              <w:t>[2]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707645" w:rsidRPr="00CD5F79" w14:paraId="04771426" w14:textId="77777777" w:rsidTr="00DA53E5">
        <w:trPr>
          <w:trHeight w:val="315"/>
        </w:trPr>
        <w:tc>
          <w:tcPr>
            <w:tcW w:w="1916" w:type="dxa"/>
            <w:noWrap/>
            <w:hideMark/>
          </w:tcPr>
          <w:p w14:paraId="4DDD83C9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505</w:t>
            </w:r>
          </w:p>
        </w:tc>
        <w:tc>
          <w:tcPr>
            <w:tcW w:w="3325" w:type="dxa"/>
            <w:noWrap/>
            <w:hideMark/>
          </w:tcPr>
          <w:p w14:paraId="46159866" w14:textId="77777777" w:rsidR="00707645" w:rsidRPr="00310CE4" w:rsidRDefault="00707645" w:rsidP="00DA53E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FLP-NAT-CDC37</w:t>
            </w:r>
            <w:r w:rsidRPr="00310CE4"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>-KO, ampR natR</w:t>
            </w:r>
          </w:p>
        </w:tc>
        <w:tc>
          <w:tcPr>
            <w:tcW w:w="3089" w:type="dxa"/>
            <w:noWrap/>
            <w:hideMark/>
          </w:tcPr>
          <w:p w14:paraId="45846DDA" w14:textId="100A8EFF" w:rsidR="00707645" w:rsidRPr="00CD5F79" w:rsidRDefault="00707645" w:rsidP="00C23AA3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FwaXJvPC9BdXRob3I+PFllYXI+MjAxMjwvWWVhcj48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FwaXJvPC9BdXRob3I+PFllYXI+MjAxMjwvWWVhcj48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eastAsia="en-CA"/>
              </w:rPr>
              <w:t>[5]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707645" w:rsidRPr="00CD5F79" w14:paraId="655A6657" w14:textId="77777777" w:rsidTr="00DA53E5">
        <w:trPr>
          <w:trHeight w:val="315"/>
        </w:trPr>
        <w:tc>
          <w:tcPr>
            <w:tcW w:w="1916" w:type="dxa"/>
            <w:noWrap/>
            <w:hideMark/>
          </w:tcPr>
          <w:p w14:paraId="674CA203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506</w:t>
            </w:r>
          </w:p>
        </w:tc>
        <w:tc>
          <w:tcPr>
            <w:tcW w:w="3325" w:type="dxa"/>
            <w:noWrap/>
            <w:hideMark/>
          </w:tcPr>
          <w:p w14:paraId="01F02D60" w14:textId="77777777" w:rsidR="00707645" w:rsidRPr="00310CE4" w:rsidRDefault="00707645" w:rsidP="00DA53E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FLP-NAT-MAL2p-CDC37</w:t>
            </w:r>
            <w:r w:rsidRPr="00310CE4"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>, ampR natR</w:t>
            </w:r>
          </w:p>
        </w:tc>
        <w:tc>
          <w:tcPr>
            <w:tcW w:w="3089" w:type="dxa"/>
            <w:noWrap/>
            <w:hideMark/>
          </w:tcPr>
          <w:p w14:paraId="76097F02" w14:textId="62099795" w:rsidR="00707645" w:rsidRPr="00CD5F79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FwaXJvPC9BdXRob3I+PFllYXI+MjAxMjwvWWVhcj48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FwaXJvPC9BdXRob3I+PFllYXI+MjAxMjwvWWVhcj48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eastAsia="en-CA"/>
              </w:rPr>
              <w:t>[5]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707645" w:rsidRPr="00CD5F79" w14:paraId="2B0AF106" w14:textId="77777777" w:rsidTr="00DA53E5">
        <w:trPr>
          <w:trHeight w:val="315"/>
        </w:trPr>
        <w:tc>
          <w:tcPr>
            <w:tcW w:w="1916" w:type="dxa"/>
            <w:noWrap/>
          </w:tcPr>
          <w:p w14:paraId="5814F6B0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52</w:t>
            </w:r>
          </w:p>
        </w:tc>
        <w:tc>
          <w:tcPr>
            <w:tcW w:w="3325" w:type="dxa"/>
            <w:noWrap/>
          </w:tcPr>
          <w:p w14:paraId="3748AB09" w14:textId="120CB00F" w:rsidR="00707645" w:rsidRPr="00310CE4" w:rsidRDefault="00707645" w:rsidP="00DA53E5">
            <w:pPr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i/>
                <w:sz w:val="20"/>
                <w:szCs w:val="20"/>
              </w:rPr>
              <w:t>t</w:t>
            </w:r>
            <w:r w:rsidRPr="00310CE4" w:rsidDel="00D665C3">
              <w:rPr>
                <w:i/>
                <w:sz w:val="20"/>
                <w:szCs w:val="20"/>
              </w:rPr>
              <w:t>et-</w:t>
            </w:r>
            <w:r w:rsidRPr="00310CE4">
              <w:rPr>
                <w:i/>
                <w:sz w:val="20"/>
                <w:szCs w:val="20"/>
              </w:rPr>
              <w:t>R</w:t>
            </w:r>
            <w:r w:rsidR="009A70BF">
              <w:rPr>
                <w:i/>
                <w:sz w:val="20"/>
                <w:szCs w:val="20"/>
              </w:rPr>
              <w:t xml:space="preserve"> </w:t>
            </w:r>
            <w:r w:rsidR="009A70BF">
              <w:rPr>
                <w:sz w:val="20"/>
                <w:szCs w:val="20"/>
              </w:rPr>
              <w:t>(</w:t>
            </w:r>
            <w:r w:rsidR="009A70BF">
              <w:rPr>
                <w:i/>
                <w:sz w:val="20"/>
                <w:szCs w:val="20"/>
              </w:rPr>
              <w:t>TAR</w:t>
            </w:r>
            <w:r w:rsidR="009A70BF">
              <w:rPr>
                <w:sz w:val="20"/>
                <w:szCs w:val="20"/>
              </w:rPr>
              <w:t>)</w:t>
            </w:r>
            <w:r w:rsidRPr="00310CE4">
              <w:rPr>
                <w:i/>
                <w:sz w:val="20"/>
                <w:szCs w:val="20"/>
              </w:rPr>
              <w:t>, ampR natR</w:t>
            </w:r>
          </w:p>
        </w:tc>
        <w:tc>
          <w:tcPr>
            <w:tcW w:w="3089" w:type="dxa"/>
            <w:noWrap/>
          </w:tcPr>
          <w:p w14:paraId="79D63DBA" w14:textId="69A68FC0" w:rsidR="00707645" w:rsidRPr="00CD5F79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FwaXJvPC9BdXRob3I+PFllYXI+MjAwOTwvWWVhcj48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FwaXJvPC9BdXRob3I+PFllYXI+MjAwOTwvWWVhcj48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eastAsia="en-CA"/>
              </w:rPr>
              <w:t>[1]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707645" w:rsidRPr="00CD5F79" w14:paraId="120C12C9" w14:textId="77777777" w:rsidTr="00DA53E5">
        <w:trPr>
          <w:trHeight w:val="315"/>
        </w:trPr>
        <w:tc>
          <w:tcPr>
            <w:tcW w:w="1916" w:type="dxa"/>
            <w:noWrap/>
            <w:hideMark/>
          </w:tcPr>
          <w:p w14:paraId="5DCD2EBF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551</w:t>
            </w:r>
          </w:p>
        </w:tc>
        <w:tc>
          <w:tcPr>
            <w:tcW w:w="3325" w:type="dxa"/>
            <w:noWrap/>
            <w:hideMark/>
          </w:tcPr>
          <w:p w14:paraId="23873EBD" w14:textId="77777777" w:rsidR="00707645" w:rsidRPr="00310CE4" w:rsidRDefault="00707645" w:rsidP="00DA53E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TAR-FLP-NAT-tetO-HSF1, </w:t>
            </w:r>
            <w:r w:rsidRPr="00310CE4"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>ampR natR</w:t>
            </w:r>
          </w:p>
        </w:tc>
        <w:tc>
          <w:tcPr>
            <w:tcW w:w="3089" w:type="dxa"/>
            <w:noWrap/>
            <w:hideMark/>
          </w:tcPr>
          <w:p w14:paraId="167E9AF9" w14:textId="77777777" w:rsidR="00707645" w:rsidRPr="00CD5F79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CD5F79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 w:rsidR="00707645" w:rsidRPr="00CD5F79" w14:paraId="4154E4A0" w14:textId="77777777" w:rsidTr="00DA53E5">
        <w:trPr>
          <w:trHeight w:val="315"/>
        </w:trPr>
        <w:tc>
          <w:tcPr>
            <w:tcW w:w="1916" w:type="dxa"/>
            <w:noWrap/>
            <w:hideMark/>
          </w:tcPr>
          <w:p w14:paraId="743951B4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573</w:t>
            </w:r>
          </w:p>
        </w:tc>
        <w:tc>
          <w:tcPr>
            <w:tcW w:w="3325" w:type="dxa"/>
            <w:noWrap/>
            <w:hideMark/>
          </w:tcPr>
          <w:p w14:paraId="5600586E" w14:textId="77777777" w:rsidR="00707645" w:rsidRPr="00310CE4" w:rsidRDefault="00707645" w:rsidP="00DA53E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>pFA-</w:t>
            </w:r>
            <w:r w:rsidRPr="00310CE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TAP-ARG4</w:t>
            </w:r>
            <w:r w:rsidRPr="00310CE4"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>, ampR</w:t>
            </w:r>
          </w:p>
        </w:tc>
        <w:tc>
          <w:tcPr>
            <w:tcW w:w="3089" w:type="dxa"/>
            <w:noWrap/>
            <w:hideMark/>
          </w:tcPr>
          <w:p w14:paraId="664D5F7B" w14:textId="36AC5840" w:rsidR="00707645" w:rsidRPr="00CD5F79" w:rsidRDefault="00707645" w:rsidP="00C23AA3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Lavoie&lt;/Author&gt;&lt;Year&gt;2008&lt;/Year&gt;&lt;RecNum&gt;28&lt;/RecNum&gt;&lt;DisplayText&gt;[6]&lt;/DisplayText&gt;&lt;record&gt;&lt;rec-number&gt;28&lt;/rec-number&gt;&lt;foreign-keys&gt;&lt;key app="EN" db-id="9p0wzrzwmrv9smevxskvvzttpsddetxppza2" timestamp="1508268638"&gt;28&lt;/key&gt;&lt;key app="ENWeb" db-id=""&gt;0&lt;/key&gt;&lt;/foreign-keys&gt;&lt;ref-type name="Journal Article"&gt;17&lt;/ref-type&gt;&lt;contributors&gt;&lt;authors&gt;&lt;author&gt;Lavoie, H.&lt;/author&gt;&lt;author&gt;Sellam, A.&lt;/author&gt;&lt;author&gt;Askew, C.&lt;/author&gt;&lt;author&gt;Nantel, A.&lt;/author&gt;&lt;author&gt;Whiteway, M.&lt;/author&gt;&lt;/authors&gt;&lt;/contributors&gt;&lt;auth-address&gt;Biotechnology Research Institute, National Research Council, Montreal, Quebec, H4P 2R2, Canada. hugo.lavoie@cnrc-nrc.gc.ca&lt;/auth-address&gt;&lt;titles&gt;&lt;title&gt;&lt;style face="normal" font="default" size="100%"&gt;A toolbox for epitope-tagging and genome-wide location analysis in &lt;/style&gt;&lt;style face="italic" font="default" size="100%"&gt;Candida albicans&lt;/style&gt;&lt;/title&gt;&lt;secondary-title&gt;BMC Genomics&lt;/secondary-title&gt;&lt;/titles&gt;&lt;periodical&gt;&lt;full-title&gt;BMC Genomics&lt;/full-title&gt;&lt;/periodical&gt;&lt;pages&gt;578&lt;/pages&gt;&lt;volume&gt;9&lt;/volume&gt;&lt;edition&gt;2008/12/06&lt;/edition&gt;&lt;keywords&gt;&lt;keyword&gt;Candida albicans/*genetics&lt;/keyword&gt;&lt;keyword&gt;Chromatin Immunoprecipitation&lt;/keyword&gt;&lt;keyword&gt;Chromatography, Affinity&lt;/keyword&gt;&lt;keyword&gt;Epitopes/genetics&lt;/keyword&gt;&lt;keyword&gt;Fungal Proteins&lt;/keyword&gt;&lt;keyword&gt;Genome, Fungal/*genetics&lt;/keyword&gt;&lt;keyword&gt;Microarray Analysis&lt;/keyword&gt;&lt;keyword&gt;*Molecular Probe Techniques&lt;/keyword&gt;&lt;/keywords&gt;&lt;dates&gt;&lt;year&gt;2008&lt;/year&gt;&lt;pub-dates&gt;&lt;date&gt;Dec 02&lt;/date&gt;&lt;/pub-dates&gt;&lt;/dates&gt;&lt;isbn&gt;1471-2164 (Electronic)&amp;#xD;1471-2164 (Linking)&lt;/isbn&gt;&lt;accession-num&gt;19055720&lt;/accession-num&gt;&lt;urls&gt;&lt;related-urls&gt;&lt;url&gt;https://www.ncbi.nlm.nih.gov/pubmed/19055720&lt;/url&gt;&lt;/related-urls&gt;&lt;/urls&gt;&lt;custom2&gt;PMC2607300&lt;/custom2&gt;&lt;electronic-resource-num&gt;10.1186/1471-2164-9-578&lt;/electronic-resource-num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eastAsia="en-CA"/>
              </w:rPr>
              <w:t>[6]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707645" w:rsidRPr="00CD5F79" w14:paraId="04AB35B7" w14:textId="77777777" w:rsidTr="00DA53E5">
        <w:trPr>
          <w:trHeight w:val="315"/>
        </w:trPr>
        <w:tc>
          <w:tcPr>
            <w:tcW w:w="1916" w:type="dxa"/>
            <w:noWrap/>
            <w:hideMark/>
          </w:tcPr>
          <w:p w14:paraId="70D39A06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605</w:t>
            </w:r>
          </w:p>
        </w:tc>
        <w:tc>
          <w:tcPr>
            <w:tcW w:w="3325" w:type="dxa"/>
            <w:noWrap/>
            <w:hideMark/>
          </w:tcPr>
          <w:p w14:paraId="00C8D876" w14:textId="77777777" w:rsidR="00707645" w:rsidRPr="00310CE4" w:rsidRDefault="00707645" w:rsidP="00DA53E5">
            <w:pPr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TAR-FLP-NAT-tetO, </w:t>
            </w:r>
            <w:r w:rsidRPr="00310CE4"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>ampR natR</w:t>
            </w:r>
          </w:p>
        </w:tc>
        <w:tc>
          <w:tcPr>
            <w:tcW w:w="3089" w:type="dxa"/>
            <w:noWrap/>
            <w:hideMark/>
          </w:tcPr>
          <w:p w14:paraId="3424D925" w14:textId="77777777" w:rsidR="00707645" w:rsidRPr="00CD5F79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 w:rsidR="00707645" w:rsidRPr="00CD5F79" w14:paraId="277F3129" w14:textId="77777777" w:rsidTr="00DA53E5">
        <w:trPr>
          <w:trHeight w:val="315"/>
        </w:trPr>
        <w:tc>
          <w:tcPr>
            <w:tcW w:w="1916" w:type="dxa"/>
            <w:noWrap/>
            <w:hideMark/>
          </w:tcPr>
          <w:p w14:paraId="37386138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62</w:t>
            </w:r>
          </w:p>
        </w:tc>
        <w:tc>
          <w:tcPr>
            <w:tcW w:w="3325" w:type="dxa"/>
            <w:noWrap/>
            <w:hideMark/>
          </w:tcPr>
          <w:p w14:paraId="08F6783A" w14:textId="77777777" w:rsidR="00707645" w:rsidRPr="00310CE4" w:rsidRDefault="00707645" w:rsidP="00DA53E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FLP-NAT-HSP90</w:t>
            </w:r>
            <w:r w:rsidRPr="00310CE4"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>-KO, ampR natR</w:t>
            </w:r>
          </w:p>
        </w:tc>
        <w:tc>
          <w:tcPr>
            <w:tcW w:w="3089" w:type="dxa"/>
            <w:noWrap/>
            <w:hideMark/>
          </w:tcPr>
          <w:p w14:paraId="726F00D0" w14:textId="1A183F97" w:rsidR="00707645" w:rsidRPr="00CD5F79" w:rsidRDefault="00707645" w:rsidP="003B7CBD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FwaXJvPC9BdXRob3I+PFllYXI+MjAwOTwvWWVhcj48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FwaXJvPC9BdXRob3I+PFllYXI+MjAwOTwvWWVhcj48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eastAsia="en-CA"/>
              </w:rPr>
              <w:t>[1]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707645" w:rsidRPr="00CD5F79" w14:paraId="24CBC87C" w14:textId="77777777" w:rsidTr="00DA53E5">
        <w:trPr>
          <w:trHeight w:val="315"/>
        </w:trPr>
        <w:tc>
          <w:tcPr>
            <w:tcW w:w="1916" w:type="dxa"/>
            <w:noWrap/>
          </w:tcPr>
          <w:p w14:paraId="558DC6A3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620</w:t>
            </w:r>
          </w:p>
        </w:tc>
        <w:tc>
          <w:tcPr>
            <w:tcW w:w="3325" w:type="dxa"/>
            <w:noWrap/>
          </w:tcPr>
          <w:p w14:paraId="3B0A45C3" w14:textId="77777777" w:rsidR="00707645" w:rsidRPr="00310CE4" w:rsidRDefault="00707645" w:rsidP="00DA53E5">
            <w:pPr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i/>
                <w:color w:val="000000"/>
                <w:sz w:val="20"/>
                <w:szCs w:val="20"/>
              </w:rPr>
              <w:t>NAT-ACT1-3xFLAG, ampR natR</w:t>
            </w:r>
          </w:p>
        </w:tc>
        <w:tc>
          <w:tcPr>
            <w:tcW w:w="3089" w:type="dxa"/>
            <w:noWrap/>
          </w:tcPr>
          <w:p w14:paraId="14232EEC" w14:textId="5C4F3777" w:rsidR="00707645" w:rsidRPr="00CD5F79" w:rsidRDefault="00707645" w:rsidP="00AF67DA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FwaXJvPC9BdXRob3I+PFllYXI+MjAxMjwvWWVhcj48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</w:fldData>
              </w:fldChar>
            </w:r>
            <w:r w:rsidRPr="00707645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 </w:instrText>
            </w:r>
            <w:r w:rsidRPr="00141889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>
                <w:fldData xml:space="preserve">PEVuZE5vdGU+PENpdGU+PEF1dGhvcj5TaGFwaXJvPC9BdXRob3I+PFllYXI+MjAxMjwvWWVhcj48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</w:fldData>
              </w:fldChar>
            </w:r>
            <w:r w:rsidRPr="00707645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.DATA </w:instrText>
            </w:r>
            <w:r w:rsidRPr="00141889"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 w:rsidRPr="00141889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eastAsia="en-CA"/>
              </w:rPr>
              <w:t>[7]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707645" w:rsidRPr="00CD5F79" w14:paraId="2A46F90F" w14:textId="77777777" w:rsidTr="00DA53E5">
        <w:trPr>
          <w:trHeight w:val="315"/>
        </w:trPr>
        <w:tc>
          <w:tcPr>
            <w:tcW w:w="1916" w:type="dxa"/>
            <w:noWrap/>
            <w:hideMark/>
          </w:tcPr>
          <w:p w14:paraId="38D71217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755</w:t>
            </w:r>
          </w:p>
        </w:tc>
        <w:tc>
          <w:tcPr>
            <w:tcW w:w="3325" w:type="dxa"/>
            <w:noWrap/>
            <w:hideMark/>
          </w:tcPr>
          <w:p w14:paraId="2DDDDC6A" w14:textId="77777777" w:rsidR="00707645" w:rsidRPr="00310CE4" w:rsidRDefault="00707645" w:rsidP="00DA53E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i/>
                <w:color w:val="000000"/>
                <w:sz w:val="20"/>
                <w:szCs w:val="20"/>
              </w:rPr>
              <w:t>FLP-NAT PHO23-ACT1p-HSP90-PHO23, ampR natR</w:t>
            </w:r>
          </w:p>
        </w:tc>
        <w:tc>
          <w:tcPr>
            <w:tcW w:w="3089" w:type="dxa"/>
            <w:noWrap/>
            <w:hideMark/>
          </w:tcPr>
          <w:p w14:paraId="335DA31A" w14:textId="77777777" w:rsidR="00707645" w:rsidRPr="00310CE4" w:rsidRDefault="00707645" w:rsidP="00DA53E5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 w:rsidR="00707645" w:rsidRPr="00CD5F79" w14:paraId="6C3F9FB0" w14:textId="77777777" w:rsidTr="00DA53E5">
        <w:trPr>
          <w:trHeight w:val="315"/>
        </w:trPr>
        <w:tc>
          <w:tcPr>
            <w:tcW w:w="1916" w:type="dxa"/>
            <w:noWrap/>
            <w:hideMark/>
          </w:tcPr>
          <w:p w14:paraId="7FCD7B67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757</w:t>
            </w:r>
          </w:p>
        </w:tc>
        <w:tc>
          <w:tcPr>
            <w:tcW w:w="3325" w:type="dxa"/>
            <w:noWrap/>
            <w:hideMark/>
          </w:tcPr>
          <w:p w14:paraId="09041F26" w14:textId="77777777" w:rsidR="00707645" w:rsidRPr="00310CE4" w:rsidRDefault="00707645" w:rsidP="00DA53E5">
            <w:pPr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i/>
                <w:color w:val="000000"/>
                <w:sz w:val="20"/>
                <w:szCs w:val="20"/>
              </w:rPr>
              <w:t>NAT-ACT1p-HSP90, ampR natR</w:t>
            </w:r>
          </w:p>
        </w:tc>
        <w:tc>
          <w:tcPr>
            <w:tcW w:w="3089" w:type="dxa"/>
            <w:noWrap/>
            <w:hideMark/>
          </w:tcPr>
          <w:p w14:paraId="7E2BAAAD" w14:textId="77777777" w:rsidR="00707645" w:rsidRPr="00310CE4" w:rsidRDefault="00707645" w:rsidP="00DA53E5">
            <w:pPr>
              <w:rPr>
                <w:rFonts w:eastAsia="Times New Roman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 w:rsidR="00707645" w:rsidRPr="00CD5F79" w14:paraId="51D62E08" w14:textId="77777777" w:rsidTr="00DA53E5">
        <w:trPr>
          <w:trHeight w:val="315"/>
        </w:trPr>
        <w:tc>
          <w:tcPr>
            <w:tcW w:w="1916" w:type="dxa"/>
            <w:noWrap/>
          </w:tcPr>
          <w:p w14:paraId="5FDE120E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933</w:t>
            </w:r>
          </w:p>
        </w:tc>
        <w:tc>
          <w:tcPr>
            <w:tcW w:w="3325" w:type="dxa"/>
            <w:noWrap/>
          </w:tcPr>
          <w:p w14:paraId="65678B4F" w14:textId="77777777" w:rsidR="00707645" w:rsidRPr="00147977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pV1093, </w:t>
            </w:r>
            <w:r w:rsidRPr="0014797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lo system CaCas9/sgRNA entry expression vector, contains NatR</w:t>
            </w:r>
          </w:p>
          <w:p w14:paraId="505848F0" w14:textId="77777777" w:rsidR="00707645" w:rsidRPr="00147977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14797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gene, and 2kb targeting arms for the</w:t>
            </w:r>
          </w:p>
          <w:p w14:paraId="65F306F6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147977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upstream and downstream of </w:t>
            </w:r>
            <w:r w:rsidRPr="00147977"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>ENO1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coding region, ampR </w:t>
            </w:r>
          </w:p>
        </w:tc>
        <w:tc>
          <w:tcPr>
            <w:tcW w:w="3089" w:type="dxa"/>
            <w:noWrap/>
          </w:tcPr>
          <w:p w14:paraId="375EFB29" w14:textId="08A7EBD1" w:rsidR="00707645" w:rsidRDefault="00707645" w:rsidP="007448AF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Vyas&lt;/Author&gt;&lt;Year&gt;2015&lt;/Year&gt;&lt;RecNum&gt;511&lt;/RecNum&gt;&lt;DisplayText&gt;[8]&lt;/DisplayText&gt;&lt;record&gt;&lt;rec-number&gt;511&lt;/rec-number&gt;&lt;foreign-keys&gt;&lt;key app="EN" db-id="9p0wzrzwmrv9smevxskvvzttpsddetxppza2" timestamp="1508274173"&gt;511&lt;/key&gt;&lt;key app="ENWeb" db-id=""&gt;0&lt;/key&gt;&lt;/foreign-keys&gt;&lt;ref-type name="Journal Article"&gt;17&lt;/ref-type&gt;&lt;contributors&gt;&lt;authors&gt;&lt;author&gt;Vyas, Valmik K&lt;/author&gt;&lt;author&gt;Barrasa, M Inmaculada&lt;/author&gt;&lt;author&gt;Fink, Gerald R&lt;/author&gt;&lt;/authors&gt;&lt;/contributors&gt;&lt;titles&gt;&lt;title&gt;&lt;style face="normal" font="default" size="100%"&gt;A &lt;/style&gt;&lt;style face="italic" font="default" size="100%"&gt;Candida albicans&lt;/style&gt;&lt;style face="normal" font="default" size="100%"&gt; CRISPR system permits genetic engineering of essential genes and gene families.&lt;/style&gt;&lt;/title&gt;&lt;secondary-title&gt;Science Advances&lt;/secondary-title&gt;&lt;/titles&gt;&lt;pages&gt;e1500248&lt;/pages&gt;&lt;volume&gt;1&lt;/volume&gt;&lt;dates&gt;&lt;year&gt;2015&lt;/year&gt;&lt;/dates&gt;&lt;accession-num&gt;25977940&lt;/accession-num&gt;&lt;urls&gt;&lt;related-urls&gt;&lt;url&gt;https://www.ncbi.nlm.nih.gov/pmc/articles/PMC4428347/pdf/1500248.pdf&lt;/url&gt;&lt;/related-urls&gt;&lt;/urls&gt;&lt;electronic-resource-num&gt;10.1126/sciadv.1500248&lt;/electronic-resource-num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eastAsia="en-CA"/>
              </w:rPr>
              <w:t>[8]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707645" w:rsidRPr="00CD5F79" w14:paraId="6C99A6A8" w14:textId="77777777" w:rsidTr="00DA53E5">
        <w:trPr>
          <w:trHeight w:val="315"/>
        </w:trPr>
        <w:tc>
          <w:tcPr>
            <w:tcW w:w="1916" w:type="dxa"/>
            <w:noWrap/>
            <w:hideMark/>
          </w:tcPr>
          <w:p w14:paraId="20B0D674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963</w:t>
            </w:r>
          </w:p>
        </w:tc>
        <w:tc>
          <w:tcPr>
            <w:tcW w:w="3325" w:type="dxa"/>
            <w:noWrap/>
            <w:hideMark/>
          </w:tcPr>
          <w:p w14:paraId="3B1FE90C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pV1393, 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as pLC933 but with targeting arms for the upstream and downstream of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 xml:space="preserve">NEUT5L, </w:t>
            </w: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mpR natR</w:t>
            </w:r>
          </w:p>
        </w:tc>
        <w:tc>
          <w:tcPr>
            <w:tcW w:w="3089" w:type="dxa"/>
            <w:noWrap/>
            <w:hideMark/>
          </w:tcPr>
          <w:p w14:paraId="523C4115" w14:textId="77777777" w:rsidR="00707645" w:rsidRPr="00310CE4" w:rsidRDefault="00707645" w:rsidP="00DA53E5">
            <w:pPr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 w:rsidR="00707645" w:rsidRPr="00CD5F79" w14:paraId="04B092A3" w14:textId="77777777" w:rsidTr="00DA53E5">
        <w:trPr>
          <w:trHeight w:val="315"/>
        </w:trPr>
        <w:tc>
          <w:tcPr>
            <w:tcW w:w="1916" w:type="dxa"/>
            <w:noWrap/>
            <w:hideMark/>
          </w:tcPr>
          <w:p w14:paraId="5D9B67AD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970</w:t>
            </w:r>
          </w:p>
        </w:tc>
        <w:tc>
          <w:tcPr>
            <w:tcW w:w="3325" w:type="dxa"/>
            <w:noWrap/>
            <w:hideMark/>
          </w:tcPr>
          <w:p w14:paraId="2DE54060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color w:val="000000"/>
                <w:sz w:val="20"/>
                <w:szCs w:val="20"/>
              </w:rPr>
              <w:t xml:space="preserve">pV1393 </w:t>
            </w:r>
            <w:r>
              <w:rPr>
                <w:color w:val="000000"/>
                <w:sz w:val="20"/>
                <w:szCs w:val="20"/>
              </w:rPr>
              <w:t xml:space="preserve">with </w:t>
            </w:r>
            <w:r w:rsidRPr="00310CE4">
              <w:rPr>
                <w:color w:val="000000"/>
                <w:sz w:val="20"/>
                <w:szCs w:val="20"/>
              </w:rPr>
              <w:t>sgRNA</w:t>
            </w:r>
            <w:r>
              <w:rPr>
                <w:color w:val="000000"/>
                <w:sz w:val="20"/>
                <w:szCs w:val="20"/>
              </w:rPr>
              <w:t xml:space="preserve"> targeting Ca</w:t>
            </w:r>
            <w:r>
              <w:rPr>
                <w:i/>
                <w:color w:val="000000"/>
                <w:sz w:val="20"/>
                <w:szCs w:val="20"/>
              </w:rPr>
              <w:t xml:space="preserve">HSF1 </w:t>
            </w:r>
            <w:r>
              <w:rPr>
                <w:color w:val="000000"/>
                <w:sz w:val="20"/>
                <w:szCs w:val="20"/>
              </w:rPr>
              <w:t>promoter</w:t>
            </w:r>
            <w:r w:rsidRPr="00310CE4">
              <w:rPr>
                <w:color w:val="000000"/>
                <w:sz w:val="20"/>
                <w:szCs w:val="20"/>
              </w:rPr>
              <w:t xml:space="preserve">, </w:t>
            </w: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mpR natR</w:t>
            </w:r>
          </w:p>
        </w:tc>
        <w:tc>
          <w:tcPr>
            <w:tcW w:w="3089" w:type="dxa"/>
            <w:noWrap/>
            <w:hideMark/>
          </w:tcPr>
          <w:p w14:paraId="4EE36543" w14:textId="77777777" w:rsidR="00707645" w:rsidRPr="00310CE4" w:rsidRDefault="00707645" w:rsidP="00DA53E5">
            <w:pPr>
              <w:rPr>
                <w:rFonts w:eastAsia="Times New Roman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sz w:val="20"/>
                <w:szCs w:val="20"/>
                <w:lang w:eastAsia="en-CA"/>
              </w:rPr>
              <w:t>This study</w:t>
            </w:r>
          </w:p>
        </w:tc>
      </w:tr>
      <w:tr w:rsidR="00707645" w:rsidRPr="00CD5F79" w14:paraId="2BE700DC" w14:textId="77777777" w:rsidTr="00DA53E5">
        <w:trPr>
          <w:trHeight w:val="315"/>
        </w:trPr>
        <w:tc>
          <w:tcPr>
            <w:tcW w:w="1916" w:type="dxa"/>
            <w:noWrap/>
          </w:tcPr>
          <w:p w14:paraId="04F61BC9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971</w:t>
            </w:r>
          </w:p>
        </w:tc>
        <w:tc>
          <w:tcPr>
            <w:tcW w:w="3325" w:type="dxa"/>
            <w:noWrap/>
          </w:tcPr>
          <w:p w14:paraId="709493B5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color w:val="000000"/>
                <w:sz w:val="20"/>
                <w:szCs w:val="20"/>
              </w:rPr>
              <w:t xml:space="preserve">pV1393 </w:t>
            </w:r>
            <w:r>
              <w:rPr>
                <w:color w:val="000000"/>
                <w:sz w:val="20"/>
                <w:szCs w:val="20"/>
              </w:rPr>
              <w:t xml:space="preserve">with </w:t>
            </w:r>
            <w:r w:rsidRPr="00310CE4">
              <w:rPr>
                <w:color w:val="000000"/>
                <w:sz w:val="20"/>
                <w:szCs w:val="20"/>
              </w:rPr>
              <w:t>sgRNA</w:t>
            </w:r>
            <w:r>
              <w:rPr>
                <w:color w:val="000000"/>
                <w:sz w:val="20"/>
                <w:szCs w:val="20"/>
              </w:rPr>
              <w:t xml:space="preserve"> targeting Ca</w:t>
            </w:r>
            <w:r>
              <w:rPr>
                <w:i/>
                <w:color w:val="000000"/>
                <w:sz w:val="20"/>
                <w:szCs w:val="20"/>
              </w:rPr>
              <w:t xml:space="preserve">orf19.4021 </w:t>
            </w:r>
            <w:r>
              <w:rPr>
                <w:color w:val="000000"/>
                <w:sz w:val="20"/>
                <w:szCs w:val="20"/>
              </w:rPr>
              <w:t>promoter</w:t>
            </w:r>
            <w:r w:rsidRPr="00310CE4">
              <w:rPr>
                <w:color w:val="000000"/>
                <w:sz w:val="20"/>
                <w:szCs w:val="20"/>
              </w:rPr>
              <w:t xml:space="preserve">, </w:t>
            </w: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mpR natR</w:t>
            </w:r>
          </w:p>
        </w:tc>
        <w:tc>
          <w:tcPr>
            <w:tcW w:w="3089" w:type="dxa"/>
            <w:noWrap/>
          </w:tcPr>
          <w:p w14:paraId="0EF36E9C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 w:rsidR="00707645" w:rsidRPr="00CD5F79" w14:paraId="1EE08FF8" w14:textId="77777777" w:rsidTr="00DA53E5">
        <w:trPr>
          <w:trHeight w:val="315"/>
        </w:trPr>
        <w:tc>
          <w:tcPr>
            <w:tcW w:w="1916" w:type="dxa"/>
            <w:noWrap/>
          </w:tcPr>
          <w:p w14:paraId="5818B583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972</w:t>
            </w:r>
          </w:p>
        </w:tc>
        <w:tc>
          <w:tcPr>
            <w:tcW w:w="3325" w:type="dxa"/>
            <w:noWrap/>
          </w:tcPr>
          <w:p w14:paraId="46F84844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color w:val="000000"/>
                <w:sz w:val="20"/>
                <w:szCs w:val="20"/>
              </w:rPr>
              <w:t>pV1393</w:t>
            </w:r>
            <w:r>
              <w:rPr>
                <w:color w:val="000000"/>
                <w:sz w:val="20"/>
                <w:szCs w:val="20"/>
              </w:rPr>
              <w:t xml:space="preserve"> with</w:t>
            </w:r>
            <w:r w:rsidRPr="00310CE4">
              <w:rPr>
                <w:color w:val="000000"/>
                <w:sz w:val="20"/>
                <w:szCs w:val="20"/>
              </w:rPr>
              <w:t xml:space="preserve"> sgRNA</w:t>
            </w:r>
            <w:r>
              <w:rPr>
                <w:color w:val="000000"/>
                <w:sz w:val="20"/>
                <w:szCs w:val="20"/>
              </w:rPr>
              <w:t xml:space="preserve"> targeting Ca</w:t>
            </w:r>
            <w:r>
              <w:rPr>
                <w:i/>
                <w:color w:val="000000"/>
                <w:sz w:val="20"/>
                <w:szCs w:val="20"/>
              </w:rPr>
              <w:t xml:space="preserve">FOX2 </w:t>
            </w:r>
            <w:r>
              <w:rPr>
                <w:color w:val="000000"/>
                <w:sz w:val="20"/>
                <w:szCs w:val="20"/>
              </w:rPr>
              <w:t>promoter</w:t>
            </w:r>
            <w:r w:rsidRPr="00310CE4">
              <w:rPr>
                <w:color w:val="000000"/>
                <w:sz w:val="20"/>
                <w:szCs w:val="20"/>
              </w:rPr>
              <w:t xml:space="preserve">, </w:t>
            </w: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mpR natR</w:t>
            </w:r>
          </w:p>
        </w:tc>
        <w:tc>
          <w:tcPr>
            <w:tcW w:w="3089" w:type="dxa"/>
            <w:noWrap/>
          </w:tcPr>
          <w:p w14:paraId="3DF94533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 w:rsidR="00707645" w:rsidRPr="00CD5F79" w14:paraId="4F1EE764" w14:textId="77777777" w:rsidTr="00DA53E5">
        <w:trPr>
          <w:trHeight w:val="315"/>
        </w:trPr>
        <w:tc>
          <w:tcPr>
            <w:tcW w:w="1916" w:type="dxa"/>
            <w:noWrap/>
            <w:hideMark/>
          </w:tcPr>
          <w:p w14:paraId="27FFD9CA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C976</w:t>
            </w:r>
          </w:p>
        </w:tc>
        <w:tc>
          <w:tcPr>
            <w:tcW w:w="3325" w:type="dxa"/>
            <w:noWrap/>
            <w:hideMark/>
          </w:tcPr>
          <w:p w14:paraId="1D52D2CE" w14:textId="77777777" w:rsidR="00707645" w:rsidRPr="00310CE4" w:rsidRDefault="00707645" w:rsidP="00DA53E5">
            <w:p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</w:rPr>
              <w:t>pV1393 with</w:t>
            </w:r>
            <w:r w:rsidRPr="00310CE4">
              <w:rPr>
                <w:color w:val="000000"/>
                <w:sz w:val="20"/>
                <w:szCs w:val="20"/>
              </w:rPr>
              <w:t xml:space="preserve"> sgRNA</w:t>
            </w:r>
            <w:r>
              <w:rPr>
                <w:color w:val="000000"/>
                <w:sz w:val="20"/>
                <w:szCs w:val="20"/>
              </w:rPr>
              <w:t xml:space="preserve"> targeting Ca</w:t>
            </w:r>
            <w:r>
              <w:rPr>
                <w:i/>
                <w:color w:val="000000"/>
                <w:sz w:val="20"/>
                <w:szCs w:val="20"/>
              </w:rPr>
              <w:t xml:space="preserve">HSP90 </w:t>
            </w:r>
            <w:r>
              <w:rPr>
                <w:color w:val="000000"/>
                <w:sz w:val="20"/>
                <w:szCs w:val="20"/>
              </w:rPr>
              <w:t>promoter</w:t>
            </w:r>
            <w:r w:rsidRPr="00310CE4">
              <w:rPr>
                <w:color w:val="000000"/>
                <w:sz w:val="20"/>
                <w:szCs w:val="20"/>
              </w:rPr>
              <w:t xml:space="preserve">, </w:t>
            </w:r>
            <w:r w:rsidRPr="00310CE4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mpR natR</w:t>
            </w:r>
          </w:p>
        </w:tc>
        <w:tc>
          <w:tcPr>
            <w:tcW w:w="3089" w:type="dxa"/>
            <w:noWrap/>
            <w:hideMark/>
          </w:tcPr>
          <w:p w14:paraId="0D6DFA10" w14:textId="77777777" w:rsidR="00707645" w:rsidRPr="00310CE4" w:rsidRDefault="00707645" w:rsidP="00DA53E5">
            <w:pPr>
              <w:rPr>
                <w:rFonts w:eastAsia="Times New Roman"/>
                <w:sz w:val="20"/>
                <w:szCs w:val="20"/>
                <w:lang w:eastAsia="en-CA"/>
              </w:rPr>
            </w:pPr>
            <w:r w:rsidRPr="00310CE4">
              <w:rPr>
                <w:rFonts w:eastAsia="Times New Roman"/>
                <w:sz w:val="20"/>
                <w:szCs w:val="20"/>
                <w:lang w:eastAsia="en-CA"/>
              </w:rPr>
              <w:t>This study</w:t>
            </w:r>
          </w:p>
        </w:tc>
      </w:tr>
    </w:tbl>
    <w:p w14:paraId="7556E216" w14:textId="77777777" w:rsidR="00516A61" w:rsidRDefault="00516A61" w:rsidP="00516A61">
      <w:pPr>
        <w:jc w:val="both"/>
        <w:rPr>
          <w:rFonts w:eastAsia="Times New Roman"/>
          <w:b/>
        </w:rPr>
      </w:pPr>
    </w:p>
    <w:p w14:paraId="212C6286" w14:textId="77777777" w:rsidR="00516A61" w:rsidRDefault="00516A61" w:rsidP="00516A61">
      <w:pPr>
        <w:jc w:val="both"/>
        <w:rPr>
          <w:rFonts w:eastAsia="Times New Roman"/>
          <w:b/>
        </w:rPr>
      </w:pPr>
    </w:p>
    <w:p w14:paraId="3ECC8453" w14:textId="77777777" w:rsidR="00516A61" w:rsidRDefault="00516A61" w:rsidP="00516A61">
      <w:pPr>
        <w:jc w:val="both"/>
        <w:rPr>
          <w:rFonts w:eastAsia="Times New Roman"/>
          <w:b/>
        </w:rPr>
      </w:pPr>
    </w:p>
    <w:p w14:paraId="39EF325C" w14:textId="634A2D2E" w:rsidR="00F657D7" w:rsidRDefault="00F657D7" w:rsidP="00516A61"/>
    <w:p w14:paraId="2AAF19C9" w14:textId="77777777" w:rsidR="00F86910" w:rsidRDefault="00F86910" w:rsidP="00516A61"/>
    <w:p w14:paraId="307BDA63" w14:textId="0951B36B" w:rsidR="00E456A5" w:rsidRPr="00B14B9D" w:rsidRDefault="00E456A5" w:rsidP="00E456A5">
      <w:pPr>
        <w:rPr>
          <w:b/>
        </w:rPr>
      </w:pPr>
      <w:r>
        <w:rPr>
          <w:b/>
        </w:rPr>
        <w:t>S</w:t>
      </w:r>
      <w:r w:rsidR="009B1C8B">
        <w:rPr>
          <w:b/>
        </w:rPr>
        <w:t>2</w:t>
      </w:r>
      <w:r>
        <w:rPr>
          <w:b/>
        </w:rPr>
        <w:t xml:space="preserve"> Table </w:t>
      </w:r>
      <w:r w:rsidRPr="00F52386">
        <w:rPr>
          <w:b/>
        </w:rPr>
        <w:t>References</w:t>
      </w:r>
    </w:p>
    <w:p w14:paraId="4ABF943C" w14:textId="77777777" w:rsidR="00F657D7" w:rsidRDefault="00F657D7" w:rsidP="00141889">
      <w:pPr>
        <w:spacing w:line="480" w:lineRule="auto"/>
      </w:pPr>
    </w:p>
    <w:p w14:paraId="6F10062E" w14:textId="77777777" w:rsidR="00000AB0" w:rsidRPr="00000AB0" w:rsidRDefault="00F657D7" w:rsidP="00141889">
      <w:pPr>
        <w:pStyle w:val="EndNoteBibliography"/>
        <w:spacing w:line="480" w:lineRule="auto"/>
        <w:ind w:left="567" w:hanging="567"/>
      </w:pPr>
      <w:r>
        <w:fldChar w:fldCharType="begin"/>
      </w:r>
      <w:r w:rsidRPr="00000AB0">
        <w:instrText xml:space="preserve"> ADDIN EN.REFLIST </w:instrText>
      </w:r>
      <w:r>
        <w:fldChar w:fldCharType="separate"/>
      </w:r>
      <w:r w:rsidR="00000AB0" w:rsidRPr="00000AB0">
        <w:t>1.</w:t>
      </w:r>
      <w:r w:rsidR="00000AB0" w:rsidRPr="00000AB0">
        <w:tab/>
        <w:t xml:space="preserve">Shapiro RS, Uppuluri P, Zaas AK, Collins C, Senn H, Perfect JR, et al. Hsp90 orchestrates temperature-dependent </w:t>
      </w:r>
      <w:r w:rsidR="00000AB0" w:rsidRPr="00000AB0">
        <w:rPr>
          <w:i/>
        </w:rPr>
        <w:t xml:space="preserve">Candida albicans </w:t>
      </w:r>
      <w:r w:rsidR="00000AB0" w:rsidRPr="00000AB0">
        <w:t>morphogenesis via Ras1-PKA signaling. Current Biology. 2009;19:621-9.</w:t>
      </w:r>
    </w:p>
    <w:p w14:paraId="4F2714A5" w14:textId="77777777" w:rsidR="00000AB0" w:rsidRPr="00000AB0" w:rsidRDefault="00000AB0" w:rsidP="00141889">
      <w:pPr>
        <w:pStyle w:val="EndNoteBibliography"/>
        <w:spacing w:line="480" w:lineRule="auto"/>
        <w:ind w:left="567" w:hanging="567"/>
      </w:pPr>
      <w:r w:rsidRPr="00000AB0">
        <w:t>2.</w:t>
      </w:r>
      <w:r w:rsidRPr="00000AB0">
        <w:tab/>
        <w:t>Shen J, Guo W, Köhler JR. Ca</w:t>
      </w:r>
      <w:r w:rsidRPr="00000AB0">
        <w:rPr>
          <w:i/>
        </w:rPr>
        <w:t>NAT1</w:t>
      </w:r>
      <w:r w:rsidRPr="00000AB0">
        <w:t xml:space="preserve">, a heterologous dominant selectable marker for transformation of </w:t>
      </w:r>
      <w:r w:rsidRPr="00000AB0">
        <w:rPr>
          <w:i/>
        </w:rPr>
        <w:t>Candida albicans</w:t>
      </w:r>
      <w:r w:rsidRPr="00000AB0">
        <w:t xml:space="preserve"> and other pathogenic </w:t>
      </w:r>
      <w:r w:rsidRPr="00000AB0">
        <w:rPr>
          <w:i/>
        </w:rPr>
        <w:t>Candida</w:t>
      </w:r>
      <w:r w:rsidRPr="00000AB0">
        <w:t xml:space="preserve"> species. Infection and Immunity. 2005;73(2):1239-42.</w:t>
      </w:r>
    </w:p>
    <w:p w14:paraId="2FE4541F" w14:textId="77777777" w:rsidR="00000AB0" w:rsidRPr="00000AB0" w:rsidRDefault="00000AB0" w:rsidP="00141889">
      <w:pPr>
        <w:pStyle w:val="EndNoteBibliography"/>
        <w:spacing w:line="480" w:lineRule="auto"/>
        <w:ind w:left="567" w:hanging="567"/>
      </w:pPr>
      <w:r w:rsidRPr="00000AB0">
        <w:t>3.</w:t>
      </w:r>
      <w:r w:rsidRPr="00000AB0">
        <w:tab/>
        <w:t>Cowen LE, Singh SD, Köhler JR, Collins C, Zaas AK, Schell Wa, et al. Harnessing Hsp90 function as a powerful, broadly effective therapeutic strategy for fungal infectious disease. Proceedings of the National Academy of Sciences of the United States of America. 2009;106:2818-23.</w:t>
      </w:r>
    </w:p>
    <w:p w14:paraId="7496C339" w14:textId="77777777" w:rsidR="00000AB0" w:rsidRPr="00000AB0" w:rsidRDefault="00000AB0" w:rsidP="00141889">
      <w:pPr>
        <w:pStyle w:val="EndNoteBibliography"/>
        <w:spacing w:line="480" w:lineRule="auto"/>
        <w:ind w:left="567" w:hanging="567"/>
      </w:pPr>
      <w:r w:rsidRPr="00000AB0">
        <w:t>4.</w:t>
      </w:r>
      <w:r w:rsidRPr="00000AB0">
        <w:tab/>
        <w:t xml:space="preserve">Park Y-N, Morschhäuser J. Tetracycline-inducible gene expression and gene deletion in </w:t>
      </w:r>
      <w:r w:rsidRPr="00000AB0">
        <w:rPr>
          <w:i/>
        </w:rPr>
        <w:t>Candida albicans</w:t>
      </w:r>
      <w:r w:rsidRPr="00000AB0">
        <w:t>. Eukaryotic Cell. 2005;4(8):1328-342.</w:t>
      </w:r>
    </w:p>
    <w:p w14:paraId="79A9DB41" w14:textId="77777777" w:rsidR="00000AB0" w:rsidRPr="00000AB0" w:rsidRDefault="00000AB0" w:rsidP="00141889">
      <w:pPr>
        <w:pStyle w:val="EndNoteBibliography"/>
        <w:spacing w:line="480" w:lineRule="auto"/>
        <w:ind w:left="567" w:hanging="567"/>
      </w:pPr>
      <w:r w:rsidRPr="00000AB0">
        <w:t>5.</w:t>
      </w:r>
      <w:r w:rsidRPr="00000AB0">
        <w:tab/>
        <w:t xml:space="preserve">Shapiro RS, Zaas AK, Betancourt-Quiroz M, Perfect JR, Cowen LE. The Hsp90 co-chaperone Sgt1 governs </w:t>
      </w:r>
      <w:r w:rsidRPr="00000AB0">
        <w:rPr>
          <w:i/>
        </w:rPr>
        <w:t xml:space="preserve">Candida albicans </w:t>
      </w:r>
      <w:r w:rsidRPr="00000AB0">
        <w:t>morphogenesis and drug resistance. PloS One. 2012;7:e44734.</w:t>
      </w:r>
    </w:p>
    <w:p w14:paraId="5ECE1E20" w14:textId="77777777" w:rsidR="00000AB0" w:rsidRPr="00000AB0" w:rsidRDefault="00000AB0" w:rsidP="00141889">
      <w:pPr>
        <w:pStyle w:val="EndNoteBibliography"/>
        <w:spacing w:line="480" w:lineRule="auto"/>
        <w:ind w:left="567" w:hanging="567"/>
      </w:pPr>
      <w:r w:rsidRPr="00000AB0">
        <w:t>6.</w:t>
      </w:r>
      <w:r w:rsidRPr="00000AB0">
        <w:tab/>
        <w:t xml:space="preserve">Lavoie H, Sellam A, Askew C, Nantel A, Whiteway M. A toolbox for epitope-tagging and genome-wide location analysis in </w:t>
      </w:r>
      <w:r w:rsidRPr="00000AB0">
        <w:rPr>
          <w:i/>
        </w:rPr>
        <w:t>Candida albicans</w:t>
      </w:r>
      <w:r w:rsidRPr="00000AB0">
        <w:t>. BMC Genomics. 2008;9:578.</w:t>
      </w:r>
    </w:p>
    <w:p w14:paraId="77C1A968" w14:textId="77777777" w:rsidR="00000AB0" w:rsidRPr="00000AB0" w:rsidRDefault="00000AB0" w:rsidP="00141889">
      <w:pPr>
        <w:pStyle w:val="EndNoteBibliography"/>
        <w:spacing w:line="480" w:lineRule="auto"/>
        <w:ind w:left="567" w:hanging="567"/>
      </w:pPr>
      <w:r w:rsidRPr="00000AB0">
        <w:t>7.</w:t>
      </w:r>
      <w:r w:rsidRPr="00000AB0">
        <w:tab/>
        <w:t xml:space="preserve">Shapiro RS, Sellam A, Tebbji F, Whiteway M, Nantel A, Cowen LE. Pho85, Pcl1, and Hms1 signaling governs </w:t>
      </w:r>
      <w:r w:rsidRPr="00000AB0">
        <w:rPr>
          <w:i/>
        </w:rPr>
        <w:t>Candida albicans</w:t>
      </w:r>
      <w:r w:rsidRPr="00000AB0">
        <w:t xml:space="preserve"> morphogenesis induced by high temperature or Hsp90 compromise. Current Biology. 2012;22:461-70.</w:t>
      </w:r>
    </w:p>
    <w:p w14:paraId="72E280E5" w14:textId="77777777" w:rsidR="00000AB0" w:rsidRPr="00000AB0" w:rsidRDefault="00000AB0" w:rsidP="00141889">
      <w:pPr>
        <w:pStyle w:val="EndNoteBibliography"/>
        <w:spacing w:line="480" w:lineRule="auto"/>
        <w:ind w:left="567" w:hanging="567"/>
      </w:pPr>
      <w:r w:rsidRPr="00000AB0">
        <w:lastRenderedPageBreak/>
        <w:t>8.</w:t>
      </w:r>
      <w:r w:rsidRPr="00000AB0">
        <w:tab/>
        <w:t>Vyas VK, Barrasa MI, Fi</w:t>
      </w:r>
      <w:bookmarkStart w:id="0" w:name="_GoBack"/>
      <w:bookmarkEnd w:id="0"/>
      <w:r w:rsidRPr="00000AB0">
        <w:t xml:space="preserve">nk GR. A </w:t>
      </w:r>
      <w:r w:rsidRPr="00000AB0">
        <w:rPr>
          <w:i/>
        </w:rPr>
        <w:t>Candida albicans</w:t>
      </w:r>
      <w:r w:rsidRPr="00000AB0">
        <w:t xml:space="preserve"> CRISPR system permits genetic engineering of essential genes and gene families. Science Advances. 2015;1:e1500248.</w:t>
      </w:r>
    </w:p>
    <w:p w14:paraId="13449B05" w14:textId="4B1800C6" w:rsidR="00436653" w:rsidRPr="00516A61" w:rsidRDefault="00F657D7" w:rsidP="00141889">
      <w:pPr>
        <w:spacing w:line="480" w:lineRule="auto"/>
        <w:ind w:left="567" w:hanging="567"/>
      </w:pPr>
      <w:r>
        <w:fldChar w:fldCharType="end"/>
      </w:r>
    </w:p>
    <w:sectPr w:rsidR="00436653" w:rsidRPr="00516A61" w:rsidSect="005B06EE">
      <w:type w:val="continuous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0wzrzwmrv9smevxskvvzttpsddetxppza2&quot;&gt;My EndNote Library&lt;record-ids&gt;&lt;item&gt;28&lt;/item&gt;&lt;item&gt;29&lt;/item&gt;&lt;item&gt;511&lt;/item&gt;&lt;item&gt;643&lt;/item&gt;&lt;item&gt;657&lt;/item&gt;&lt;item&gt;715&lt;/item&gt;&lt;item&gt;744&lt;/item&gt;&lt;item&gt;753&lt;/item&gt;&lt;/record-ids&gt;&lt;/item&gt;&lt;/Libraries&gt;"/>
  </w:docVars>
  <w:rsids>
    <w:rsidRoot w:val="003C6FA4"/>
    <w:rsid w:val="00000AB0"/>
    <w:rsid w:val="00006EF6"/>
    <w:rsid w:val="00016370"/>
    <w:rsid w:val="00030A6C"/>
    <w:rsid w:val="00036FCA"/>
    <w:rsid w:val="000437CC"/>
    <w:rsid w:val="00047D95"/>
    <w:rsid w:val="00053644"/>
    <w:rsid w:val="00091F90"/>
    <w:rsid w:val="000953EB"/>
    <w:rsid w:val="00097CA4"/>
    <w:rsid w:val="000A09D7"/>
    <w:rsid w:val="000A3756"/>
    <w:rsid w:val="000C02EF"/>
    <w:rsid w:val="000C6F73"/>
    <w:rsid w:val="000D6CEA"/>
    <w:rsid w:val="000E34AA"/>
    <w:rsid w:val="000E75DC"/>
    <w:rsid w:val="000E7A3F"/>
    <w:rsid w:val="001055F1"/>
    <w:rsid w:val="00106EF6"/>
    <w:rsid w:val="001116A9"/>
    <w:rsid w:val="00134080"/>
    <w:rsid w:val="00141889"/>
    <w:rsid w:val="00147977"/>
    <w:rsid w:val="0015451A"/>
    <w:rsid w:val="0015489A"/>
    <w:rsid w:val="00157C37"/>
    <w:rsid w:val="0017245B"/>
    <w:rsid w:val="001745C6"/>
    <w:rsid w:val="00187CE4"/>
    <w:rsid w:val="001A032C"/>
    <w:rsid w:val="001A1B5A"/>
    <w:rsid w:val="001A6D6B"/>
    <w:rsid w:val="001B7686"/>
    <w:rsid w:val="001C3516"/>
    <w:rsid w:val="001E4C3D"/>
    <w:rsid w:val="00212F72"/>
    <w:rsid w:val="00216867"/>
    <w:rsid w:val="00230C55"/>
    <w:rsid w:val="002316AD"/>
    <w:rsid w:val="00231AED"/>
    <w:rsid w:val="002363F0"/>
    <w:rsid w:val="0024268B"/>
    <w:rsid w:val="00242FA6"/>
    <w:rsid w:val="00254926"/>
    <w:rsid w:val="00283CA2"/>
    <w:rsid w:val="00291940"/>
    <w:rsid w:val="002A33B1"/>
    <w:rsid w:val="002C35D4"/>
    <w:rsid w:val="002D252C"/>
    <w:rsid w:val="002D481E"/>
    <w:rsid w:val="002F4649"/>
    <w:rsid w:val="00302C0E"/>
    <w:rsid w:val="00310CE4"/>
    <w:rsid w:val="0033488C"/>
    <w:rsid w:val="003407D2"/>
    <w:rsid w:val="00351A41"/>
    <w:rsid w:val="003546E2"/>
    <w:rsid w:val="00366297"/>
    <w:rsid w:val="00367251"/>
    <w:rsid w:val="00377AD3"/>
    <w:rsid w:val="003807D7"/>
    <w:rsid w:val="003A6944"/>
    <w:rsid w:val="003B47BD"/>
    <w:rsid w:val="003B5A03"/>
    <w:rsid w:val="003B7B93"/>
    <w:rsid w:val="003B7CBD"/>
    <w:rsid w:val="003C6FA4"/>
    <w:rsid w:val="003D3CC6"/>
    <w:rsid w:val="003E00EA"/>
    <w:rsid w:val="0040040D"/>
    <w:rsid w:val="00414208"/>
    <w:rsid w:val="00417344"/>
    <w:rsid w:val="00431D70"/>
    <w:rsid w:val="0043252C"/>
    <w:rsid w:val="00436653"/>
    <w:rsid w:val="004467B8"/>
    <w:rsid w:val="00452138"/>
    <w:rsid w:val="00463565"/>
    <w:rsid w:val="004655BA"/>
    <w:rsid w:val="00466169"/>
    <w:rsid w:val="00482299"/>
    <w:rsid w:val="00484BAC"/>
    <w:rsid w:val="0049322F"/>
    <w:rsid w:val="004A6835"/>
    <w:rsid w:val="004B1D92"/>
    <w:rsid w:val="004B7722"/>
    <w:rsid w:val="004C1A39"/>
    <w:rsid w:val="004E09F3"/>
    <w:rsid w:val="004E5358"/>
    <w:rsid w:val="004F2CB9"/>
    <w:rsid w:val="00504CEA"/>
    <w:rsid w:val="00507B48"/>
    <w:rsid w:val="00511D30"/>
    <w:rsid w:val="005137B9"/>
    <w:rsid w:val="005161FB"/>
    <w:rsid w:val="00516A61"/>
    <w:rsid w:val="005432A9"/>
    <w:rsid w:val="005451F8"/>
    <w:rsid w:val="005462EA"/>
    <w:rsid w:val="0055430E"/>
    <w:rsid w:val="00555091"/>
    <w:rsid w:val="00560FF5"/>
    <w:rsid w:val="00575092"/>
    <w:rsid w:val="005867DD"/>
    <w:rsid w:val="00592EE5"/>
    <w:rsid w:val="005B03C3"/>
    <w:rsid w:val="005B06EE"/>
    <w:rsid w:val="005C0A61"/>
    <w:rsid w:val="005F3739"/>
    <w:rsid w:val="005F7FAD"/>
    <w:rsid w:val="00612DAC"/>
    <w:rsid w:val="00634F78"/>
    <w:rsid w:val="00640696"/>
    <w:rsid w:val="006457FA"/>
    <w:rsid w:val="00645D3E"/>
    <w:rsid w:val="0064755A"/>
    <w:rsid w:val="00647FF1"/>
    <w:rsid w:val="0066062F"/>
    <w:rsid w:val="00660B02"/>
    <w:rsid w:val="00662784"/>
    <w:rsid w:val="0066636A"/>
    <w:rsid w:val="00670429"/>
    <w:rsid w:val="006754A1"/>
    <w:rsid w:val="00685B8F"/>
    <w:rsid w:val="00694D29"/>
    <w:rsid w:val="00695781"/>
    <w:rsid w:val="006A27B1"/>
    <w:rsid w:val="006B22CD"/>
    <w:rsid w:val="006C00B3"/>
    <w:rsid w:val="006C0CF0"/>
    <w:rsid w:val="006E38AE"/>
    <w:rsid w:val="006F492D"/>
    <w:rsid w:val="00701E62"/>
    <w:rsid w:val="00705F1A"/>
    <w:rsid w:val="00707645"/>
    <w:rsid w:val="0071072F"/>
    <w:rsid w:val="00716DFB"/>
    <w:rsid w:val="00717465"/>
    <w:rsid w:val="00722417"/>
    <w:rsid w:val="007448AF"/>
    <w:rsid w:val="00744EE4"/>
    <w:rsid w:val="007479ED"/>
    <w:rsid w:val="00775375"/>
    <w:rsid w:val="00797226"/>
    <w:rsid w:val="007B1944"/>
    <w:rsid w:val="007D4772"/>
    <w:rsid w:val="007E1656"/>
    <w:rsid w:val="007E4CF5"/>
    <w:rsid w:val="007F0D37"/>
    <w:rsid w:val="007F6E52"/>
    <w:rsid w:val="00800659"/>
    <w:rsid w:val="00802AFD"/>
    <w:rsid w:val="0085041F"/>
    <w:rsid w:val="00856207"/>
    <w:rsid w:val="00861ADC"/>
    <w:rsid w:val="008A22A4"/>
    <w:rsid w:val="008A391F"/>
    <w:rsid w:val="008C5AB0"/>
    <w:rsid w:val="008D3676"/>
    <w:rsid w:val="008E3142"/>
    <w:rsid w:val="008E60C9"/>
    <w:rsid w:val="00906523"/>
    <w:rsid w:val="00906DC3"/>
    <w:rsid w:val="009077CA"/>
    <w:rsid w:val="00914734"/>
    <w:rsid w:val="00915469"/>
    <w:rsid w:val="009164C3"/>
    <w:rsid w:val="00921D78"/>
    <w:rsid w:val="009276F2"/>
    <w:rsid w:val="0093026F"/>
    <w:rsid w:val="00934933"/>
    <w:rsid w:val="00942D23"/>
    <w:rsid w:val="00955BD9"/>
    <w:rsid w:val="0097577E"/>
    <w:rsid w:val="00977EE4"/>
    <w:rsid w:val="009858E6"/>
    <w:rsid w:val="00987542"/>
    <w:rsid w:val="009879B6"/>
    <w:rsid w:val="009A1396"/>
    <w:rsid w:val="009A505A"/>
    <w:rsid w:val="009A70BF"/>
    <w:rsid w:val="009A75C4"/>
    <w:rsid w:val="009B1C8B"/>
    <w:rsid w:val="009B7A81"/>
    <w:rsid w:val="009C00A2"/>
    <w:rsid w:val="009C23BD"/>
    <w:rsid w:val="009F00AE"/>
    <w:rsid w:val="009F28B0"/>
    <w:rsid w:val="00A04EA9"/>
    <w:rsid w:val="00A07F8D"/>
    <w:rsid w:val="00A24B71"/>
    <w:rsid w:val="00A32052"/>
    <w:rsid w:val="00A37829"/>
    <w:rsid w:val="00A3793C"/>
    <w:rsid w:val="00A41CC2"/>
    <w:rsid w:val="00A4769F"/>
    <w:rsid w:val="00A553F3"/>
    <w:rsid w:val="00A904AB"/>
    <w:rsid w:val="00A95D0B"/>
    <w:rsid w:val="00A96BED"/>
    <w:rsid w:val="00AA43FD"/>
    <w:rsid w:val="00AC3F78"/>
    <w:rsid w:val="00AD14C2"/>
    <w:rsid w:val="00AD4B0B"/>
    <w:rsid w:val="00AE4390"/>
    <w:rsid w:val="00AF261C"/>
    <w:rsid w:val="00AF536B"/>
    <w:rsid w:val="00AF67DA"/>
    <w:rsid w:val="00B0152B"/>
    <w:rsid w:val="00B11D66"/>
    <w:rsid w:val="00B11E38"/>
    <w:rsid w:val="00B16CE3"/>
    <w:rsid w:val="00B178F6"/>
    <w:rsid w:val="00B2347C"/>
    <w:rsid w:val="00B36AFE"/>
    <w:rsid w:val="00B43351"/>
    <w:rsid w:val="00B43DB8"/>
    <w:rsid w:val="00B520C4"/>
    <w:rsid w:val="00B61269"/>
    <w:rsid w:val="00B76C87"/>
    <w:rsid w:val="00B86636"/>
    <w:rsid w:val="00B94273"/>
    <w:rsid w:val="00BA7D79"/>
    <w:rsid w:val="00BB25CC"/>
    <w:rsid w:val="00BB500B"/>
    <w:rsid w:val="00BD29A4"/>
    <w:rsid w:val="00BF27EC"/>
    <w:rsid w:val="00C0339F"/>
    <w:rsid w:val="00C04BCB"/>
    <w:rsid w:val="00C058D2"/>
    <w:rsid w:val="00C070DF"/>
    <w:rsid w:val="00C10035"/>
    <w:rsid w:val="00C135A4"/>
    <w:rsid w:val="00C13E94"/>
    <w:rsid w:val="00C16679"/>
    <w:rsid w:val="00C23AA3"/>
    <w:rsid w:val="00C56AE0"/>
    <w:rsid w:val="00C61F8F"/>
    <w:rsid w:val="00C7197B"/>
    <w:rsid w:val="00C86413"/>
    <w:rsid w:val="00CD5F79"/>
    <w:rsid w:val="00CE7C3E"/>
    <w:rsid w:val="00CF237E"/>
    <w:rsid w:val="00CF337F"/>
    <w:rsid w:val="00CF36BD"/>
    <w:rsid w:val="00D056F3"/>
    <w:rsid w:val="00D455B5"/>
    <w:rsid w:val="00D665C3"/>
    <w:rsid w:val="00D728CA"/>
    <w:rsid w:val="00D802B7"/>
    <w:rsid w:val="00D8137B"/>
    <w:rsid w:val="00D9491A"/>
    <w:rsid w:val="00D97214"/>
    <w:rsid w:val="00D9761B"/>
    <w:rsid w:val="00DA37F1"/>
    <w:rsid w:val="00DA390F"/>
    <w:rsid w:val="00DA53E5"/>
    <w:rsid w:val="00DC054C"/>
    <w:rsid w:val="00DE0C36"/>
    <w:rsid w:val="00DF7A17"/>
    <w:rsid w:val="00E04CDF"/>
    <w:rsid w:val="00E10751"/>
    <w:rsid w:val="00E11E9B"/>
    <w:rsid w:val="00E126D9"/>
    <w:rsid w:val="00E216D5"/>
    <w:rsid w:val="00E30F2E"/>
    <w:rsid w:val="00E350FD"/>
    <w:rsid w:val="00E414E1"/>
    <w:rsid w:val="00E41773"/>
    <w:rsid w:val="00E456A5"/>
    <w:rsid w:val="00E77B8A"/>
    <w:rsid w:val="00E906B3"/>
    <w:rsid w:val="00E910E6"/>
    <w:rsid w:val="00E9129B"/>
    <w:rsid w:val="00EA6F36"/>
    <w:rsid w:val="00EB4AD5"/>
    <w:rsid w:val="00EC5D26"/>
    <w:rsid w:val="00ED2CBC"/>
    <w:rsid w:val="00ED74E3"/>
    <w:rsid w:val="00EE5F59"/>
    <w:rsid w:val="00EE6C63"/>
    <w:rsid w:val="00EF25EC"/>
    <w:rsid w:val="00EF5FB8"/>
    <w:rsid w:val="00EF732B"/>
    <w:rsid w:val="00F00952"/>
    <w:rsid w:val="00F31DF9"/>
    <w:rsid w:val="00F36217"/>
    <w:rsid w:val="00F419E2"/>
    <w:rsid w:val="00F46BA8"/>
    <w:rsid w:val="00F47A44"/>
    <w:rsid w:val="00F56DAD"/>
    <w:rsid w:val="00F57070"/>
    <w:rsid w:val="00F657D7"/>
    <w:rsid w:val="00F70578"/>
    <w:rsid w:val="00F728AA"/>
    <w:rsid w:val="00F77D9F"/>
    <w:rsid w:val="00F821A6"/>
    <w:rsid w:val="00F83DCB"/>
    <w:rsid w:val="00F8553D"/>
    <w:rsid w:val="00F86910"/>
    <w:rsid w:val="00F92212"/>
    <w:rsid w:val="00FA1607"/>
    <w:rsid w:val="00FB10A6"/>
    <w:rsid w:val="00FB68BF"/>
    <w:rsid w:val="00FD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0F1044"/>
  <w14:defaultImageDpi w14:val="300"/>
  <w15:docId w15:val="{CDB7A350-1C59-47D7-8293-3EA47E856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0953EB"/>
  </w:style>
  <w:style w:type="character" w:styleId="CommentReference">
    <w:name w:val="annotation reference"/>
    <w:basedOn w:val="DefaultParagraphFont"/>
    <w:uiPriority w:val="99"/>
    <w:semiHidden/>
    <w:unhideWhenUsed/>
    <w:rsid w:val="00955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B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B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B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BD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91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797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47977"/>
    <w:rPr>
      <w:i/>
      <w:iCs/>
    </w:rPr>
  </w:style>
  <w:style w:type="paragraph" w:styleId="ListParagraph">
    <w:name w:val="List Paragraph"/>
    <w:basedOn w:val="Normal"/>
    <w:uiPriority w:val="34"/>
    <w:qFormat/>
    <w:rsid w:val="00B6126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1546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5469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5469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5469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647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5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83E8C-870A-234E-863B-01DA4C30B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117</Words>
  <Characters>637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</dc:creator>
  <cp:keywords/>
  <dc:description/>
  <cp:lastModifiedBy>Leah Cowen</cp:lastModifiedBy>
  <cp:revision>27</cp:revision>
  <cp:lastPrinted>2018-03-01T19:13:00Z</cp:lastPrinted>
  <dcterms:created xsi:type="dcterms:W3CDTF">2018-02-14T18:23:00Z</dcterms:created>
  <dcterms:modified xsi:type="dcterms:W3CDTF">2018-03-06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fe4e093-84f1-3faf-911a-2fbd79962445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